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ED9" w:rsidRPr="00F21220" w:rsidRDefault="00BE5ED9" w:rsidP="00BE5ED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OLE_LINK3"/>
      <w:bookmarkStart w:id="1" w:name="OLE_LINK5"/>
      <w:bookmarkStart w:id="2" w:name="_GoBack"/>
      <w:bookmarkEnd w:id="2"/>
      <w:r w:rsidRPr="00F2122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3</w:t>
      </w:r>
      <w:r w:rsidRPr="00F2122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 Primer Sequences</w:t>
      </w:r>
    </w:p>
    <w:tbl>
      <w:tblPr>
        <w:tblW w:w="747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5144"/>
        <w:gridCol w:w="883"/>
      </w:tblGrid>
      <w:tr w:rsidR="00BE5ED9" w:rsidRPr="00F21220" w:rsidTr="00B921EA">
        <w:trPr>
          <w:trHeight w:val="270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imers Sequenc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es</w:t>
            </w: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5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AAGGCAGCAAAAACAAGAGC-3'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PCR</w:t>
            </w:r>
            <w:proofErr w:type="spellEnd"/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GCAGGCTTCTTCTGAACGAC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be2e3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ACAGGCAAAGGTCGGATGA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5'-ATCTGCATCTGAACTGCCAC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Nbr1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CAAGGAAATCAGCTACAGATGC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ATCCCAAGACTCTCACCAGT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tch2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TGGGCGACAAGTATGTCAGC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AGGACTCCTGAACACAGTCT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CTGCAAGAGACTTCCATCCA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AGTGGTATAGACAGGTCTGTTG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GCTGTTAAACCCCTAGACCA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5'-TGACGGGTCCAGCTTCACTA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TGGGGAGTGGTGCTTTTTAT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GGGCAATGTAGGGTCGTCA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AGGTCGGTGTGAACGGATTT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TGTAGACCATGTAGTTGAGGTCA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ATCCCTTCGCGCCTGTAC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GTGCTCGTAGATCGCGTC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4928E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="004928E6" w:rsidRPr="0026283C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mp</w:t>
            </w: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TCACCTCTACAATACCGTCC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CACCCGGTCCAGGTTAAACA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4928E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="004928E6" w:rsidRPr="0026283C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df</w:t>
            </w: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ACCTGCCTTACGACTAT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GAAGAGCGACCTGAGTT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 w:val="restart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AAATCAAGGAGTTTGCAGCCGG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vMerge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 TTCTCTATCACCTGGGGCTCCT-3'</w:t>
            </w:r>
          </w:p>
        </w:tc>
        <w:tc>
          <w:tcPr>
            <w:tcW w:w="883" w:type="dxa"/>
            <w:vMerge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:rsidTr="00B921EA">
        <w:trPr>
          <w:trHeight w:val="27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BE5ED9" w:rsidRPr="0026283C" w:rsidRDefault="00BE5ED9" w:rsidP="00B921E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83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5144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5'-GCCTCTACAGCAACCTTCA-3'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</w:p>
        </w:tc>
      </w:tr>
    </w:tbl>
    <w:p w:rsidR="00C207A1" w:rsidRDefault="007B5265" w:rsidP="00CE277F"/>
    <w:sectPr w:rsidR="00C207A1" w:rsidSect="00EF471B"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265" w:rsidRDefault="007B5265">
      <w:r>
        <w:separator/>
      </w:r>
    </w:p>
  </w:endnote>
  <w:endnote w:type="continuationSeparator" w:id="0">
    <w:p w:rsidR="007B5265" w:rsidRDefault="007B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265" w:rsidRDefault="007B5265">
      <w:r>
        <w:separator/>
      </w:r>
    </w:p>
  </w:footnote>
  <w:footnote w:type="continuationSeparator" w:id="0">
    <w:p w:rsidR="007B5265" w:rsidRDefault="007B52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913" w:rsidRDefault="007B5265" w:rsidP="004E493C">
    <w:pPr>
      <w:jc w:val="right"/>
    </w:pPr>
  </w:p>
  <w:p w:rsidR="00073913" w:rsidRDefault="007B526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D9"/>
    <w:rsid w:val="000A224A"/>
    <w:rsid w:val="001B1AB6"/>
    <w:rsid w:val="0026283C"/>
    <w:rsid w:val="002E349D"/>
    <w:rsid w:val="00313962"/>
    <w:rsid w:val="00392A66"/>
    <w:rsid w:val="00476F4D"/>
    <w:rsid w:val="004928E6"/>
    <w:rsid w:val="00526043"/>
    <w:rsid w:val="007B5265"/>
    <w:rsid w:val="00BE5ED9"/>
    <w:rsid w:val="00CE277F"/>
    <w:rsid w:val="00DE21F2"/>
    <w:rsid w:val="00EC3229"/>
    <w:rsid w:val="00F0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76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76F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76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76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816</Characters>
  <Application>Microsoft Office Word</Application>
  <DocSecurity>0</DocSecurity>
  <Lines>6</Lines>
  <Paragraphs>1</Paragraphs>
  <ScaleCrop>false</ScaleCrop>
  <Company>微软中国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永芝</dc:creator>
  <cp:lastModifiedBy>曹永芝</cp:lastModifiedBy>
  <cp:revision>8</cp:revision>
  <dcterms:created xsi:type="dcterms:W3CDTF">2020-06-09T05:58:00Z</dcterms:created>
  <dcterms:modified xsi:type="dcterms:W3CDTF">2020-08-27T02:58:00Z</dcterms:modified>
</cp:coreProperties>
</file>